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160" w:type="dxa"/>
        <w:tblLook w:val="04A0" w:firstRow="1" w:lastRow="0" w:firstColumn="1" w:lastColumn="0" w:noHBand="0" w:noVBand="1"/>
      </w:tblPr>
      <w:tblGrid>
        <w:gridCol w:w="5561"/>
        <w:gridCol w:w="1327"/>
        <w:gridCol w:w="1740"/>
        <w:gridCol w:w="1600"/>
        <w:gridCol w:w="2020"/>
      </w:tblGrid>
      <w:tr w:rsidR="00B52812" w:rsidRPr="00B52812" w14:paraId="4097E15B" w14:textId="77777777" w:rsidTr="00B52812">
        <w:trPr>
          <w:trHeight w:val="300"/>
        </w:trPr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F470" w14:textId="7DF88252" w:rsidR="00B52812" w:rsidRPr="00B52812" w:rsidRDefault="00B52812" w:rsidP="00B5281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Table S3. </w:t>
            </w: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The </w:t>
            </w:r>
            <w:r w:rsidR="00F32362">
              <w:rPr>
                <w:rFonts w:eastAsia="等线"/>
                <w:color w:val="000000"/>
                <w:kern w:val="0"/>
                <w:sz w:val="22"/>
                <w:szCs w:val="22"/>
              </w:rPr>
              <w:t>n</w:t>
            </w: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umbers of TE </w:t>
            </w:r>
            <w:r w:rsidR="00F32362">
              <w:rPr>
                <w:rFonts w:eastAsia="等线"/>
                <w:color w:val="000000"/>
                <w:kern w:val="0"/>
                <w:sz w:val="22"/>
                <w:szCs w:val="22"/>
              </w:rPr>
              <w:t>l</w:t>
            </w: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oci in the </w:t>
            </w:r>
            <w:r w:rsidR="00F32362">
              <w:rPr>
                <w:rFonts w:eastAsia="等线"/>
                <w:color w:val="000000"/>
                <w:kern w:val="0"/>
                <w:sz w:val="22"/>
                <w:szCs w:val="22"/>
              </w:rPr>
              <w:t>t</w:t>
            </w: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hree </w:t>
            </w:r>
            <w:r w:rsidR="00F32362">
              <w:rPr>
                <w:rFonts w:eastAsia="等线"/>
                <w:color w:val="000000"/>
                <w:kern w:val="0"/>
                <w:sz w:val="22"/>
                <w:szCs w:val="22"/>
              </w:rPr>
              <w:t>p</w:t>
            </w: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opulations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6B3D" w14:textId="77777777" w:rsidR="00B52812" w:rsidRPr="00B52812" w:rsidRDefault="00B52812" w:rsidP="00B5281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FB6C" w14:textId="77777777" w:rsidR="00B52812" w:rsidRPr="00B52812" w:rsidRDefault="00B52812" w:rsidP="00B5281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263F" w14:textId="77777777" w:rsidR="00B52812" w:rsidRPr="00B52812" w:rsidRDefault="00B52812" w:rsidP="00B5281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52812" w:rsidRPr="00B52812" w14:paraId="4562268C" w14:textId="77777777" w:rsidTr="00B52812">
        <w:trPr>
          <w:trHeight w:val="285"/>
        </w:trPr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28D2" w14:textId="77777777" w:rsidR="00B52812" w:rsidRPr="00B52812" w:rsidRDefault="00B52812" w:rsidP="00B5281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B2B8" w14:textId="77777777" w:rsidR="00B52812" w:rsidRPr="00B52812" w:rsidRDefault="00B52812" w:rsidP="00B5281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F9B1" w14:textId="77777777" w:rsidR="00B52812" w:rsidRPr="00B52812" w:rsidRDefault="00B52812" w:rsidP="00B5281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9B4C" w14:textId="77777777" w:rsidR="00B52812" w:rsidRPr="00B52812" w:rsidRDefault="00B52812" w:rsidP="00B5281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7B97" w14:textId="77777777" w:rsidR="00B52812" w:rsidRPr="00B52812" w:rsidRDefault="00B52812" w:rsidP="00B5281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52812" w:rsidRPr="00B52812" w14:paraId="045C3425" w14:textId="77777777" w:rsidTr="00B52812">
        <w:trPr>
          <w:trHeight w:val="300"/>
        </w:trPr>
        <w:tc>
          <w:tcPr>
            <w:tcW w:w="5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DA8C4" w14:textId="77777777" w:rsidR="00B52812" w:rsidRPr="00B52812" w:rsidRDefault="00B52812" w:rsidP="00B5281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05439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popN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BF390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popNW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BA185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pop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04CB9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Three populations</w:t>
            </w:r>
          </w:p>
        </w:tc>
      </w:tr>
      <w:tr w:rsidR="00B52812" w:rsidRPr="00B52812" w14:paraId="31CC6AEC" w14:textId="77777777" w:rsidTr="00B52812">
        <w:trPr>
          <w:trHeight w:val="300"/>
        </w:trPr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283C" w14:textId="77777777" w:rsidR="00B52812" w:rsidRPr="00B52812" w:rsidRDefault="00B52812" w:rsidP="00B5281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TE loci with at least three reads per accession on average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79DC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3,6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D4A0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5,0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C097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6,0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18C0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9,680</w:t>
            </w:r>
          </w:p>
        </w:tc>
      </w:tr>
      <w:tr w:rsidR="00B52812" w:rsidRPr="00B52812" w14:paraId="704EEDD7" w14:textId="77777777" w:rsidTr="00B52812">
        <w:trPr>
          <w:trHeight w:val="300"/>
        </w:trPr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AC2A" w14:textId="77777777" w:rsidR="00B52812" w:rsidRPr="00B52812" w:rsidRDefault="00B52812" w:rsidP="00B5281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Inserted T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8539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58,4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BDDE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75,7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9F2E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82,0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5DA8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122,865</w:t>
            </w:r>
          </w:p>
        </w:tc>
      </w:tr>
      <w:tr w:rsidR="00B52812" w:rsidRPr="00B52812" w14:paraId="19804554" w14:textId="77777777" w:rsidTr="00B52812">
        <w:trPr>
          <w:trHeight w:val="300"/>
        </w:trPr>
        <w:tc>
          <w:tcPr>
            <w:tcW w:w="5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3BF5" w14:textId="77777777" w:rsidR="00B52812" w:rsidRPr="00B52812" w:rsidRDefault="00B52812" w:rsidP="00B5281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Inserted TEs per accession (95% confidence intervals) 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DA60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549.10±2.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93CF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508.48±2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144A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714.41±2.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152D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333.05±1.99</w:t>
            </w:r>
          </w:p>
        </w:tc>
      </w:tr>
      <w:tr w:rsidR="00B52812" w:rsidRPr="00B52812" w14:paraId="30E416E7" w14:textId="77777777" w:rsidTr="00B52812">
        <w:trPr>
          <w:trHeight w:val="300"/>
        </w:trPr>
        <w:tc>
          <w:tcPr>
            <w:tcW w:w="5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06328" w14:textId="77777777" w:rsidR="00B52812" w:rsidRPr="00B52812" w:rsidRDefault="00B52812" w:rsidP="00B5281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Population-specific TE loci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8E5D9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23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69A62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6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D98A9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1,4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67D5D" w14:textId="77777777" w:rsidR="00B52812" w:rsidRPr="00B52812" w:rsidRDefault="00B52812" w:rsidP="00B528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B52812">
              <w:rPr>
                <w:rFonts w:eastAsia="等线"/>
                <w:color w:val="000000"/>
                <w:kern w:val="0"/>
                <w:sz w:val="22"/>
                <w:szCs w:val="22"/>
              </w:rPr>
              <w:t>263</w:t>
            </w:r>
          </w:p>
        </w:tc>
      </w:tr>
    </w:tbl>
    <w:p w14:paraId="7F109611" w14:textId="77777777" w:rsidR="00BE3676" w:rsidRDefault="00BE3676"/>
    <w:sectPr w:rsidR="00BE3676" w:rsidSect="00B5281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BA0A2" w14:textId="77777777" w:rsidR="002A0318" w:rsidRDefault="002A0318" w:rsidP="00F32362">
      <w:r>
        <w:separator/>
      </w:r>
    </w:p>
  </w:endnote>
  <w:endnote w:type="continuationSeparator" w:id="0">
    <w:p w14:paraId="2D3B20B6" w14:textId="77777777" w:rsidR="002A0318" w:rsidRDefault="002A0318" w:rsidP="00F32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2878A" w14:textId="77777777" w:rsidR="002A0318" w:rsidRDefault="002A0318" w:rsidP="00F32362">
      <w:r>
        <w:separator/>
      </w:r>
    </w:p>
  </w:footnote>
  <w:footnote w:type="continuationSeparator" w:id="0">
    <w:p w14:paraId="29DAC4CC" w14:textId="77777777" w:rsidR="002A0318" w:rsidRDefault="002A0318" w:rsidP="00F32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812"/>
    <w:rsid w:val="000C670C"/>
    <w:rsid w:val="001140AA"/>
    <w:rsid w:val="001610E1"/>
    <w:rsid w:val="002A0318"/>
    <w:rsid w:val="00366DEE"/>
    <w:rsid w:val="003D7A18"/>
    <w:rsid w:val="00514D18"/>
    <w:rsid w:val="005A24C3"/>
    <w:rsid w:val="007A5EB5"/>
    <w:rsid w:val="009566CC"/>
    <w:rsid w:val="00A94466"/>
    <w:rsid w:val="00B52812"/>
    <w:rsid w:val="00BE3676"/>
    <w:rsid w:val="00E34881"/>
    <w:rsid w:val="00F01BE5"/>
    <w:rsid w:val="00F32362"/>
    <w:rsid w:val="00FB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B00FE"/>
  <w15:chartTrackingRefBased/>
  <w15:docId w15:val="{42A44DCD-F3EF-42BC-9732-478AAE4C1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2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23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2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23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iyang</dc:creator>
  <cp:keywords/>
  <dc:description/>
  <cp:lastModifiedBy>zhao yiyang</cp:lastModifiedBy>
  <cp:revision>2</cp:revision>
  <dcterms:created xsi:type="dcterms:W3CDTF">2021-05-19T07:00:00Z</dcterms:created>
  <dcterms:modified xsi:type="dcterms:W3CDTF">2021-12-29T14:26:00Z</dcterms:modified>
</cp:coreProperties>
</file>